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58548" w14:textId="2C7BD1B8" w:rsidR="00600120" w:rsidRPr="00527685" w:rsidRDefault="006D3BEC">
      <w:pPr>
        <w:rPr>
          <w:rFonts w:ascii="Times New Roman" w:hAnsi="Times New Roman"/>
          <w:sz w:val="24"/>
          <w:szCs w:val="24"/>
        </w:rPr>
      </w:pPr>
      <w:del w:id="0" w:author="Yamamoto Hiromasa" w:date="2015-05-21T21:57:00Z">
        <w:r w:rsidRPr="00CE4BF6" w:rsidDel="007F3690">
          <w:rPr>
            <w:rFonts w:ascii="Times New Roman" w:hAnsi="Times New Roman"/>
            <w:b/>
            <w:sz w:val="24"/>
            <w:szCs w:val="24"/>
          </w:rPr>
          <w:delText xml:space="preserve">Table </w:delText>
        </w:r>
      </w:del>
      <w:r w:rsidR="00497B32" w:rsidRPr="00CE4BF6">
        <w:rPr>
          <w:rFonts w:ascii="Times New Roman" w:hAnsi="Times New Roman"/>
          <w:b/>
          <w:sz w:val="24"/>
          <w:szCs w:val="24"/>
        </w:rPr>
        <w:t>S</w:t>
      </w:r>
      <w:r w:rsidRPr="00CE4BF6">
        <w:rPr>
          <w:rFonts w:ascii="Times New Roman" w:hAnsi="Times New Roman"/>
          <w:b/>
          <w:sz w:val="24"/>
          <w:szCs w:val="24"/>
        </w:rPr>
        <w:t>1</w:t>
      </w:r>
      <w:ins w:id="1" w:author="Yamamoto Hiromasa" w:date="2015-05-21T21:57:00Z">
        <w:r w:rsidR="007F3690" w:rsidRPr="007F3690">
          <w:rPr>
            <w:rFonts w:ascii="Times New Roman" w:hAnsi="Times New Roman"/>
            <w:b/>
            <w:sz w:val="24"/>
            <w:szCs w:val="24"/>
          </w:rPr>
          <w:t xml:space="preserve"> </w:t>
        </w:r>
        <w:r w:rsidR="007F3690" w:rsidRPr="00CE4BF6">
          <w:rPr>
            <w:rFonts w:ascii="Times New Roman" w:hAnsi="Times New Roman"/>
            <w:b/>
            <w:sz w:val="24"/>
            <w:szCs w:val="24"/>
          </w:rPr>
          <w:t>Table</w:t>
        </w:r>
      </w:ins>
      <w:r w:rsidRPr="00535306">
        <w:rPr>
          <w:rFonts w:ascii="Times New Roman" w:hAnsi="Times New Roman"/>
          <w:b/>
          <w:sz w:val="24"/>
          <w:szCs w:val="24"/>
        </w:rPr>
        <w:t>.</w:t>
      </w:r>
      <w:r w:rsidRPr="00527685">
        <w:rPr>
          <w:rFonts w:ascii="Times New Roman" w:hAnsi="Times New Roman"/>
          <w:sz w:val="24"/>
          <w:szCs w:val="24"/>
        </w:rPr>
        <w:t xml:space="preserve"> </w:t>
      </w:r>
      <w:r w:rsidR="00600120" w:rsidRPr="00527685">
        <w:rPr>
          <w:rFonts w:ascii="Times New Roman" w:hAnsi="Times New Roman"/>
          <w:i/>
          <w:sz w:val="24"/>
          <w:szCs w:val="24"/>
        </w:rPr>
        <w:t>In vitro</w:t>
      </w:r>
      <w:r w:rsidR="00600120" w:rsidRPr="00527685">
        <w:rPr>
          <w:rFonts w:ascii="Times New Roman" w:hAnsi="Times New Roman"/>
          <w:sz w:val="24"/>
          <w:szCs w:val="24"/>
        </w:rPr>
        <w:t xml:space="preserve"> </w:t>
      </w:r>
      <w:r w:rsidR="002103A1">
        <w:rPr>
          <w:rFonts w:ascii="Times New Roman" w:hAnsi="Times New Roman"/>
          <w:sz w:val="24"/>
          <w:szCs w:val="24"/>
        </w:rPr>
        <w:t xml:space="preserve">non-cellular </w:t>
      </w:r>
      <w:r w:rsidR="00600120" w:rsidRPr="00527685">
        <w:rPr>
          <w:rFonts w:ascii="Times New Roman" w:hAnsi="Times New Roman"/>
          <w:sz w:val="24"/>
          <w:szCs w:val="24"/>
        </w:rPr>
        <w:t>kinase assay for TAE226</w:t>
      </w:r>
      <w:r w:rsidRPr="0052768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340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9"/>
        <w:gridCol w:w="1330"/>
      </w:tblGrid>
      <w:tr w:rsidR="00600120" w:rsidRPr="00527685" w14:paraId="0E1DBF12" w14:textId="77777777" w:rsidTr="00527685">
        <w:trPr>
          <w:trHeight w:val="330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1104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Kinas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BC03" w14:textId="25520B75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C</w:t>
            </w: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bscript"/>
              </w:rPr>
              <w:t xml:space="preserve">50 </w:t>
            </w: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bookmarkStart w:id="2" w:name="_GoBack"/>
            <w:bookmarkEnd w:id="2"/>
            <w:del w:id="3" w:author="Yamamoto Hiromasa" w:date="2015-05-21T22:05:00Z">
              <w:r w:rsidRPr="00527685" w:rsidDel="00EB5AF7">
                <w:rPr>
                  <w:rFonts w:ascii="Symbol" w:eastAsia="ＭＳ Ｐゴシック" w:hAnsi="Symbol"/>
                  <w:kern w:val="0"/>
                  <w:sz w:val="24"/>
                  <w:szCs w:val="24"/>
                </w:rPr>
                <w:delText></w:delText>
              </w:r>
            </w:del>
            <w:ins w:id="4" w:author="Yamamoto Hiromasa" w:date="2015-05-21T22:05:00Z">
              <w:r w:rsidR="00EB5AF7">
                <w:rPr>
                  <w:rFonts w:ascii="Times New Roman" w:eastAsia="ＭＳ Ｐゴシック" w:hAnsi="Times New Roman"/>
                  <w:kern w:val="0"/>
                  <w:sz w:val="24"/>
                  <w:szCs w:val="24"/>
                </w:rPr>
                <w:t>µ</w:t>
              </w:r>
            </w:ins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)</w:t>
            </w:r>
          </w:p>
        </w:tc>
      </w:tr>
      <w:tr w:rsidR="00600120" w:rsidRPr="00527685" w14:paraId="7F209F74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24F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A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017" w14:textId="77777777" w:rsidR="00600120" w:rsidRPr="00527685" w:rsidRDefault="003707A9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55</w:t>
            </w:r>
          </w:p>
        </w:tc>
      </w:tr>
      <w:tr w:rsidR="00600120" w:rsidRPr="00527685" w14:paraId="6CE0661B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21D3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GF-1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8B7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4</w:t>
            </w:r>
          </w:p>
        </w:tc>
      </w:tr>
      <w:tr w:rsidR="00600120" w:rsidRPr="00527685" w14:paraId="10AE929A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CF0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yk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904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4</w:t>
            </w:r>
          </w:p>
        </w:tc>
      </w:tr>
      <w:tr w:rsidR="00600120" w:rsidRPr="00527685" w14:paraId="1FB9FDA8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0C0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sulin-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F12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44</w:t>
            </w:r>
          </w:p>
        </w:tc>
      </w:tr>
      <w:tr w:rsidR="00600120" w:rsidRPr="00527685" w14:paraId="016ACBD6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0E3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</w:t>
            </w:r>
            <w:proofErr w:type="gramEnd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proofErr w:type="spellStart"/>
            <w:r w:rsidR="005814D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98D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1</w:t>
            </w:r>
          </w:p>
        </w:tc>
      </w:tr>
      <w:tr w:rsidR="00600120" w:rsidRPr="00527685" w14:paraId="4F0390C7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7A6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yk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9AF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9</w:t>
            </w:r>
          </w:p>
        </w:tc>
      </w:tr>
      <w:tr w:rsidR="00600120" w:rsidRPr="00527685" w14:paraId="7CF1CF88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21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021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  <w:tr w:rsidR="00600120" w:rsidRPr="00527685" w14:paraId="21559FB9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3D3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ZAP-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1362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7</w:t>
            </w:r>
          </w:p>
        </w:tc>
      </w:tr>
      <w:tr w:rsidR="00600120" w:rsidRPr="00527685" w14:paraId="337A39AF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F44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35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7</w:t>
            </w:r>
          </w:p>
        </w:tc>
      </w:tr>
      <w:tr w:rsidR="00600120" w:rsidRPr="00527685" w14:paraId="350D0501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C02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5F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5</w:t>
            </w:r>
          </w:p>
        </w:tc>
      </w:tr>
      <w:tr w:rsidR="00600120" w:rsidRPr="00527685" w14:paraId="4921ECF1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F3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KD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89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6</w:t>
            </w:r>
          </w:p>
        </w:tc>
      </w:tr>
      <w:tr w:rsidR="00600120" w:rsidRPr="00527685" w14:paraId="475A1899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0F4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lt-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D97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4</w:t>
            </w:r>
          </w:p>
        </w:tc>
      </w:tr>
      <w:tr w:rsidR="00600120" w:rsidRPr="00527685" w14:paraId="09B3C6A7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141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lt-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521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8</w:t>
            </w:r>
          </w:p>
        </w:tc>
      </w:tr>
      <w:tr w:rsidR="00600120" w:rsidRPr="00527685" w14:paraId="2DB56FB9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8F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lt-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3B1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2</w:t>
            </w:r>
          </w:p>
        </w:tc>
      </w:tr>
      <w:tr w:rsidR="00600120" w:rsidRPr="00527685" w14:paraId="1BF5AB3B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DE8E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GFR-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B8F7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5</w:t>
            </w:r>
          </w:p>
        </w:tc>
      </w:tr>
      <w:tr w:rsidR="00600120" w:rsidRPr="00527685" w14:paraId="10069B79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58F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GFR-3 (K650E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19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3</w:t>
            </w:r>
          </w:p>
        </w:tc>
      </w:tr>
      <w:tr w:rsidR="00600120" w:rsidRPr="00527685" w14:paraId="5E02CE30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FF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</w:t>
            </w:r>
            <w:proofErr w:type="gramEnd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M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3415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600120" w:rsidRPr="00527685" w14:paraId="6130735B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8FF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</w:t>
            </w:r>
            <w:proofErr w:type="gramEnd"/>
            <w:r w:rsidR="0031124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proofErr w:type="spell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bl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52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.9</w:t>
            </w:r>
          </w:p>
        </w:tc>
      </w:tr>
      <w:tr w:rsidR="00600120" w:rsidRPr="00527685" w14:paraId="76F75F4F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5EE0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</w:t>
            </w:r>
            <w:proofErr w:type="gramEnd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Ki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D22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  <w:tr w:rsidR="00600120" w:rsidRPr="00527685" w14:paraId="130B6695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15D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DGF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36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6</w:t>
            </w:r>
          </w:p>
        </w:tc>
      </w:tr>
      <w:tr w:rsidR="00600120" w:rsidRPr="00527685" w14:paraId="289DDFE6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7E3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ek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D6D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8</w:t>
            </w:r>
          </w:p>
        </w:tc>
      </w:tr>
      <w:tr w:rsidR="00600120" w:rsidRPr="00527685" w14:paraId="5B2E8EAC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311A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e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54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</w:t>
            </w:r>
          </w:p>
        </w:tc>
      </w:tr>
      <w:tr w:rsidR="00600120" w:rsidRPr="00527685" w14:paraId="230C2994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A12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et (M918T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95C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3</w:t>
            </w:r>
          </w:p>
        </w:tc>
      </w:tr>
      <w:tr w:rsidR="00600120" w:rsidRPr="00527685" w14:paraId="0E2A452B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D5D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AK-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DE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4</w:t>
            </w:r>
          </w:p>
        </w:tc>
      </w:tr>
      <w:tr w:rsidR="00600120" w:rsidRPr="00527685" w14:paraId="68A6D883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4E14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55F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5</w:t>
            </w:r>
          </w:p>
        </w:tc>
      </w:tr>
      <w:tr w:rsidR="00600120" w:rsidRPr="00527685" w14:paraId="20560836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2F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DK1/</w:t>
            </w:r>
            <w:proofErr w:type="spellStart"/>
            <w:r w:rsidR="005814D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yclin</w:t>
            </w:r>
            <w:proofErr w:type="spellEnd"/>
            <w:r w:rsidR="005814D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E30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4</w:t>
            </w:r>
          </w:p>
        </w:tc>
      </w:tr>
      <w:tr w:rsidR="00600120" w:rsidRPr="00527685" w14:paraId="37CE2174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21E" w14:textId="77777777" w:rsidR="00600120" w:rsidRPr="00527685" w:rsidRDefault="005814D9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</w:t>
            </w:r>
            <w:proofErr w:type="gramEnd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</w:t>
            </w:r>
            <w:proofErr w:type="spellStart"/>
            <w:r w:rsidR="00600120"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f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7BD9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  <w:tr w:rsidR="00600120" w:rsidRPr="00527685" w14:paraId="119EFF89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F16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RAF (V600E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7EE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</w:t>
            </w:r>
          </w:p>
        </w:tc>
      </w:tr>
      <w:tr w:rsidR="00600120" w:rsidRPr="00527685" w14:paraId="70CF2A21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57B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DK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7B0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  <w:tr w:rsidR="00600120" w:rsidRPr="00527685" w14:paraId="72714525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31B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K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B0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  <w:tr w:rsidR="00600120" w:rsidRPr="00527685" w14:paraId="399B36CC" w14:textId="77777777" w:rsidTr="00527685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845D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KB</w:t>
            </w:r>
            <w:r w:rsidR="005814D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AK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E198" w14:textId="77777777" w:rsidR="00600120" w:rsidRPr="00527685" w:rsidRDefault="00600120" w:rsidP="00600120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52768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10</w:t>
            </w:r>
          </w:p>
        </w:tc>
      </w:tr>
    </w:tbl>
    <w:p w14:paraId="1291FAE4" w14:textId="77777777" w:rsidR="00600120" w:rsidRPr="00527685" w:rsidRDefault="00600120">
      <w:pPr>
        <w:rPr>
          <w:rFonts w:ascii="Times New Roman" w:hAnsi="Times New Roman"/>
          <w:sz w:val="24"/>
          <w:szCs w:val="24"/>
        </w:rPr>
      </w:pPr>
    </w:p>
    <w:sectPr w:rsidR="00600120" w:rsidRPr="00527685" w:rsidSect="002504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B2AF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trackRevisions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00120"/>
    <w:rsid w:val="002103A1"/>
    <w:rsid w:val="00240CB9"/>
    <w:rsid w:val="002504B8"/>
    <w:rsid w:val="0031124E"/>
    <w:rsid w:val="003707A9"/>
    <w:rsid w:val="00497B32"/>
    <w:rsid w:val="00527685"/>
    <w:rsid w:val="00535306"/>
    <w:rsid w:val="005814D9"/>
    <w:rsid w:val="00600120"/>
    <w:rsid w:val="006D3BEC"/>
    <w:rsid w:val="007F3690"/>
    <w:rsid w:val="009B5A49"/>
    <w:rsid w:val="00CE4BF6"/>
    <w:rsid w:val="00EB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1DA9F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4B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14D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5814D9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7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nichi Soh</dc:creator>
  <cp:keywords/>
  <cp:lastModifiedBy>Yamamoto Hiromasa</cp:lastModifiedBy>
  <cp:revision>6</cp:revision>
  <dcterms:created xsi:type="dcterms:W3CDTF">2014-08-10T07:17:00Z</dcterms:created>
  <dcterms:modified xsi:type="dcterms:W3CDTF">2015-05-21T13:06:00Z</dcterms:modified>
</cp:coreProperties>
</file>